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Table S1.Clinical characteristics of the study population.</w:t>
      </w:r>
    </w:p>
    <w:tbl>
      <w:tblPr>
        <w:tblStyle w:val="4"/>
        <w:tblpPr w:leftFromText="180" w:rightFromText="180" w:vertAnchor="page" w:horzAnchor="page" w:tblpX="1797" w:tblpY="1856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1621"/>
        <w:gridCol w:w="1630"/>
        <w:gridCol w:w="1580"/>
        <w:gridCol w:w="8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2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5667)</w:t>
            </w:r>
          </w:p>
        </w:tc>
        <w:tc>
          <w:tcPr>
            <w:tcW w:w="163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2193)</w:t>
            </w:r>
          </w:p>
        </w:tc>
        <w:tc>
          <w:tcPr>
            <w:tcW w:w="158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3474)</w:t>
            </w:r>
          </w:p>
        </w:tc>
        <w:tc>
          <w:tcPr>
            <w:tcW w:w="87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6e5d2ec0" w:cs="Times New Roman"/>
                <w:b/>
                <w:bCs/>
                <w:sz w:val="20"/>
                <w:szCs w:val="20"/>
              </w:rPr>
              <w:t>Age, (years)</w:t>
            </w:r>
          </w:p>
        </w:tc>
        <w:tc>
          <w:tcPr>
            <w:tcW w:w="162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7 ± 8.6</w:t>
            </w:r>
          </w:p>
        </w:tc>
        <w:tc>
          <w:tcPr>
            <w:tcW w:w="163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2 ± 8.6</w:t>
            </w:r>
          </w:p>
        </w:tc>
        <w:tc>
          <w:tcPr>
            <w:tcW w:w="15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5 ± 8.6</w:t>
            </w:r>
          </w:p>
        </w:tc>
        <w:tc>
          <w:tcPr>
            <w:tcW w:w="87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arriage status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0 (98.2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6 (97.9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 (98.3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3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6e5d2ec0" w:cs="Times New Roman"/>
                <w:b/>
                <w:bCs/>
                <w:sz w:val="20"/>
                <w:szCs w:val="20"/>
              </w:rPr>
              <w:t>Smoking status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 ( 6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 (15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0.2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6e5d2ec0" w:cs="Times New Roman"/>
                <w:b/>
                <w:bCs/>
                <w:sz w:val="20"/>
                <w:szCs w:val="20"/>
              </w:rPr>
              <w:t>Alcohol consumption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 ( 2.8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 (6.9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0.2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Allergy history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,n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 ( 2.9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2.2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3.4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Mean ± S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4 ± 10.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8 ± 9.8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 ± 9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, Mean ± S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.4 ± 8.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4 ± 5.9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0 ± 5.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Mean ± S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 ± 3.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 ± 3.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 ± 3.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C, Median (IQR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0 (80.0, 91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 (82.0, 94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 (78.7, 89.0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1 (62.5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7 (61.4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4 (63.2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slipidemia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8 (60.8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3 (56.7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5 (63.5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betes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4 (36.4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 (35.8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9 (36.8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eruricemia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 (35.4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6 (47.7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 (27.6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homocysteinemia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0 (83.5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1 (88.1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9 (80.6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le metabolic risk 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 1.5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0.8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1.9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7 (12.8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 (11.9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6 (13.4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5 (24.6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 (22.6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 (25.9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4 (33.6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5 (33.1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9 (33.9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6 (21.6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 (24.7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 (19.7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 ( 5.8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 (6.9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 (5.2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e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iteria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4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1 (50.8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4 (50.3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7 (51.2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-2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0 (37.4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9 (39.2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1 (36.3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 (11.8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 (10.5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 (12.6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iteria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3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1 (63.5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2 (64.4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9 (63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0 (31.8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3 (31.6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7 (31.9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 ( 4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4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5.1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H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cifi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iteria, n (%)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5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5 (38.2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5 (36.3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0 (39.4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6 (25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7 (28.1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9 (23.6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6 (36.5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 (35.6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5 (37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r>
        <w:rPr>
          <w:rFonts w:hint="eastAsia"/>
        </w:rPr>
        <w:t>Continuous data are reported as the mean (standard deviation), and categorical data are reported as the number and percentage of participants.BMI, body mass index.</w:t>
      </w:r>
    </w:p>
    <w:p/>
    <w:p>
      <w:pPr>
        <w:rPr>
          <w:rFonts w:hint="default"/>
          <w:b/>
          <w:bCs/>
          <w:sz w:val="22"/>
          <w:szCs w:val="2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6e5d2e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3MDI1OWM0MmNiNWIwZDZmOWRkMDA2YTM3OGU0MTcifQ=="/>
    <w:docVar w:name="KY_MEDREF_DOCUID" w:val="{C030AAA0-07E9-42D9-9DBF-7998C71CA178}"/>
    <w:docVar w:name="KY_MEDREF_VERSION" w:val="3"/>
  </w:docVars>
  <w:rsids>
    <w:rsidRoot w:val="00172A27"/>
    <w:rsid w:val="02832A46"/>
    <w:rsid w:val="03805942"/>
    <w:rsid w:val="07BC5DA1"/>
    <w:rsid w:val="0A590531"/>
    <w:rsid w:val="0F0942D3"/>
    <w:rsid w:val="175E2CE2"/>
    <w:rsid w:val="1D903E12"/>
    <w:rsid w:val="2DF83A39"/>
    <w:rsid w:val="2EA339A5"/>
    <w:rsid w:val="2EBC4A66"/>
    <w:rsid w:val="347100A1"/>
    <w:rsid w:val="3916131B"/>
    <w:rsid w:val="3AD35612"/>
    <w:rsid w:val="3B325872"/>
    <w:rsid w:val="3FD21D52"/>
    <w:rsid w:val="4C716A38"/>
    <w:rsid w:val="4F87302A"/>
    <w:rsid w:val="51D8397A"/>
    <w:rsid w:val="554C0043"/>
    <w:rsid w:val="57781C71"/>
    <w:rsid w:val="5F742670"/>
    <w:rsid w:val="609603C4"/>
    <w:rsid w:val="6A366774"/>
    <w:rsid w:val="77004391"/>
    <w:rsid w:val="7F74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12:38:00Z</dcterms:created>
  <dc:creator>XIAOMI</dc:creator>
  <cp:lastModifiedBy>萧~~</cp:lastModifiedBy>
  <dcterms:modified xsi:type="dcterms:W3CDTF">2025-10-10T02:2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D6A1E9B828E42A4B37BECCFB7E2BF1A_12</vt:lpwstr>
  </property>
</Properties>
</file>